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1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celiac disease and their associations with cardiovascular disease.</w:t>
      </w:r>
    </w:p>
    <w:tbl>
      <w:tblPr>
        <w:tblStyle w:val="3"/>
        <w:tblW w:w="10874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426"/>
        <w:gridCol w:w="440"/>
        <w:gridCol w:w="1206"/>
        <w:gridCol w:w="397"/>
        <w:gridCol w:w="411"/>
        <w:gridCol w:w="876"/>
        <w:gridCol w:w="876"/>
        <w:gridCol w:w="928"/>
        <w:gridCol w:w="240"/>
        <w:gridCol w:w="1161"/>
        <w:gridCol w:w="799"/>
        <w:gridCol w:w="8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-Outcome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20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3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4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2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1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79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82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20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39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1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Ischemic stroke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7.00E-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3246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6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00E-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Ischemic stroke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large artery atherosclerosis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7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5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00E-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3246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7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9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Ischemic stroke (cardioembolic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4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4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0732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8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Ischemic stroke (small-vessel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5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6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6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3246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3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Coronary heart disease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3246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6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Myocardial infarctio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5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5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0732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6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Angina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9.00E-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0732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3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Heart failure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1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2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6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0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3246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5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Atrial fibrillatio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1.00E-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9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2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3246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D-Venous thromboembolism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249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0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89225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5798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3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19799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743787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3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5272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796725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69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6633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742827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61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53E-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0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111856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5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.35E-1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4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0301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0469426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7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19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321831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3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60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31984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587442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46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3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44146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1374149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7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4981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964118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5.8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32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9263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40732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81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.12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40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48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71622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511589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.97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29600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211451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95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9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33054550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41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1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.00E-2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4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13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2DEB31FF"/>
    <w:rsid w:val="01AE59C0"/>
    <w:rsid w:val="0282008B"/>
    <w:rsid w:val="053F0751"/>
    <w:rsid w:val="05B62B4D"/>
    <w:rsid w:val="05DE52D6"/>
    <w:rsid w:val="06B6762E"/>
    <w:rsid w:val="074D24DA"/>
    <w:rsid w:val="07C85991"/>
    <w:rsid w:val="094D11E5"/>
    <w:rsid w:val="09513777"/>
    <w:rsid w:val="098C74EC"/>
    <w:rsid w:val="09D75F9B"/>
    <w:rsid w:val="0A1F6408"/>
    <w:rsid w:val="0AFA0861"/>
    <w:rsid w:val="0DFE2E80"/>
    <w:rsid w:val="0E385C3C"/>
    <w:rsid w:val="0F6E280A"/>
    <w:rsid w:val="11021A44"/>
    <w:rsid w:val="16BD10F4"/>
    <w:rsid w:val="17DA1139"/>
    <w:rsid w:val="18B22AEC"/>
    <w:rsid w:val="1AEA0BD6"/>
    <w:rsid w:val="1B25671F"/>
    <w:rsid w:val="1DFA3080"/>
    <w:rsid w:val="1F5170D9"/>
    <w:rsid w:val="216D52E0"/>
    <w:rsid w:val="258056B6"/>
    <w:rsid w:val="260C7659"/>
    <w:rsid w:val="27A00255"/>
    <w:rsid w:val="293508D2"/>
    <w:rsid w:val="29DD0782"/>
    <w:rsid w:val="2A746F37"/>
    <w:rsid w:val="2C95091D"/>
    <w:rsid w:val="2DEB31FF"/>
    <w:rsid w:val="2F587191"/>
    <w:rsid w:val="30044792"/>
    <w:rsid w:val="31CA60B2"/>
    <w:rsid w:val="3501544A"/>
    <w:rsid w:val="354536FC"/>
    <w:rsid w:val="38B54709"/>
    <w:rsid w:val="3AD653D3"/>
    <w:rsid w:val="3AFD2F80"/>
    <w:rsid w:val="40BD3367"/>
    <w:rsid w:val="41CA3008"/>
    <w:rsid w:val="41D3435B"/>
    <w:rsid w:val="41F8718F"/>
    <w:rsid w:val="44082DB4"/>
    <w:rsid w:val="48EB2485"/>
    <w:rsid w:val="49856A4E"/>
    <w:rsid w:val="4AEF36AA"/>
    <w:rsid w:val="4B705A2B"/>
    <w:rsid w:val="4C882B71"/>
    <w:rsid w:val="4D2F7074"/>
    <w:rsid w:val="4FA46B17"/>
    <w:rsid w:val="52535093"/>
    <w:rsid w:val="52B05402"/>
    <w:rsid w:val="52B603EB"/>
    <w:rsid w:val="55035942"/>
    <w:rsid w:val="568B4B9B"/>
    <w:rsid w:val="578C76C9"/>
    <w:rsid w:val="58595A30"/>
    <w:rsid w:val="591041DC"/>
    <w:rsid w:val="5A55307B"/>
    <w:rsid w:val="5A920D5A"/>
    <w:rsid w:val="5B3C5010"/>
    <w:rsid w:val="5B625DD8"/>
    <w:rsid w:val="5EFD2131"/>
    <w:rsid w:val="5F6F4DD5"/>
    <w:rsid w:val="609F5D58"/>
    <w:rsid w:val="613A424A"/>
    <w:rsid w:val="61DB2CD7"/>
    <w:rsid w:val="622C7D11"/>
    <w:rsid w:val="639B1A12"/>
    <w:rsid w:val="66B43005"/>
    <w:rsid w:val="675C6555"/>
    <w:rsid w:val="67A07D7A"/>
    <w:rsid w:val="6821440D"/>
    <w:rsid w:val="6BA73981"/>
    <w:rsid w:val="6C117059"/>
    <w:rsid w:val="6CC85D28"/>
    <w:rsid w:val="6E6752E0"/>
    <w:rsid w:val="6EB56EC8"/>
    <w:rsid w:val="6F77082B"/>
    <w:rsid w:val="70862DB9"/>
    <w:rsid w:val="7216438A"/>
    <w:rsid w:val="72B22A49"/>
    <w:rsid w:val="736E7DE8"/>
    <w:rsid w:val="745974B4"/>
    <w:rsid w:val="75C0032F"/>
    <w:rsid w:val="76DD1412"/>
    <w:rsid w:val="7754164F"/>
    <w:rsid w:val="77953928"/>
    <w:rsid w:val="77AB79F8"/>
    <w:rsid w:val="7AE23E17"/>
    <w:rsid w:val="7DCF50AC"/>
    <w:rsid w:val="7DEE6409"/>
    <w:rsid w:val="7E453E40"/>
    <w:rsid w:val="7F81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96</Words>
  <Characters>8686</Characters>
  <Lines>0</Lines>
  <Paragraphs>0</Paragraphs>
  <TotalTime>1</TotalTime>
  <ScaleCrop>false</ScaleCrop>
  <LinksUpToDate>false</LinksUpToDate>
  <CharactersWithSpaces>873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8:24:00Z</dcterms:created>
  <dc:creator>Administrator</dc:creator>
  <cp:lastModifiedBy>Administrator</cp:lastModifiedBy>
  <dcterms:modified xsi:type="dcterms:W3CDTF">2022-09-19T03:2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A70FBA1E9944E3890DF19BF2DC26816</vt:lpwstr>
  </property>
</Properties>
</file>